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667"/>
        <w:tblW w:w="111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1380"/>
        <w:gridCol w:w="1443"/>
        <w:gridCol w:w="1443"/>
        <w:gridCol w:w="677"/>
        <w:gridCol w:w="1443"/>
        <w:gridCol w:w="1613"/>
        <w:gridCol w:w="611"/>
      </w:tblGrid>
      <w:tr w:rsidR="00A0492C" w:rsidRPr="00A0492C" w14:paraId="38DCE1D0" w14:textId="77777777" w:rsidTr="00A0492C">
        <w:trPr>
          <w:trHeight w:val="353"/>
        </w:trPr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F5E7E" w14:textId="77777777" w:rsidR="00A0492C" w:rsidRPr="00A0492C" w:rsidRDefault="00A0492C" w:rsidP="00A0492C">
            <w:pPr>
              <w:rPr>
                <w:sz w:val="15"/>
                <w:szCs w:val="15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A8E608" w14:textId="77777777" w:rsidR="00A0492C" w:rsidRPr="00A0492C" w:rsidRDefault="00A0492C" w:rsidP="00A0492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92C">
              <w:rPr>
                <w:b/>
                <w:bCs/>
                <w:color w:val="000000"/>
                <w:sz w:val="15"/>
                <w:szCs w:val="15"/>
              </w:rPr>
              <w:t>All population</w:t>
            </w:r>
          </w:p>
          <w:p w14:paraId="4A8DAE14" w14:textId="77777777" w:rsidR="00A0492C" w:rsidRPr="00A0492C" w:rsidRDefault="00A0492C" w:rsidP="00A0492C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A0492C">
              <w:rPr>
                <w:bCs/>
                <w:color w:val="000000"/>
                <w:sz w:val="15"/>
                <w:szCs w:val="15"/>
              </w:rPr>
              <w:t>N=9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C01B1" w14:textId="77777777" w:rsidR="00A0492C" w:rsidRPr="00A0492C" w:rsidRDefault="00A0492C" w:rsidP="00A0492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92C">
              <w:rPr>
                <w:b/>
                <w:bCs/>
                <w:color w:val="000000"/>
                <w:sz w:val="15"/>
                <w:szCs w:val="15"/>
              </w:rPr>
              <w:t>CRP positive at PO3 (&gt;17.55mg/dl)</w:t>
            </w:r>
          </w:p>
          <w:p w14:paraId="3CB9C7A1" w14:textId="77777777" w:rsidR="00A0492C" w:rsidRPr="00A0492C" w:rsidRDefault="00A0492C" w:rsidP="00A0492C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A0492C">
              <w:rPr>
                <w:bCs/>
                <w:color w:val="000000"/>
                <w:sz w:val="15"/>
                <w:szCs w:val="15"/>
              </w:rPr>
              <w:t>n=5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2C4DA5" w14:textId="77777777" w:rsidR="00A0492C" w:rsidRPr="00A0492C" w:rsidRDefault="00A0492C" w:rsidP="00A0492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92C">
              <w:rPr>
                <w:b/>
                <w:bCs/>
                <w:color w:val="000000"/>
                <w:sz w:val="15"/>
                <w:szCs w:val="15"/>
              </w:rPr>
              <w:t>CRP negative at PO3 (</w:t>
            </w:r>
            <w:r w:rsidRPr="00A0492C">
              <w:rPr>
                <w:b/>
                <w:bCs/>
                <w:color w:val="000000"/>
                <w:sz w:val="15"/>
                <w:szCs w:val="15"/>
                <w:u w:val="single"/>
              </w:rPr>
              <w:t>&lt;</w:t>
            </w:r>
            <w:r w:rsidRPr="00A0492C">
              <w:rPr>
                <w:b/>
                <w:bCs/>
                <w:color w:val="000000"/>
                <w:sz w:val="15"/>
                <w:szCs w:val="15"/>
              </w:rPr>
              <w:t>17.55mg/dl)</w:t>
            </w:r>
          </w:p>
          <w:p w14:paraId="44AB8AD5" w14:textId="77777777" w:rsidR="00A0492C" w:rsidRPr="00A0492C" w:rsidRDefault="00A0492C" w:rsidP="00A0492C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A0492C">
              <w:rPr>
                <w:bCs/>
                <w:color w:val="000000"/>
                <w:sz w:val="15"/>
                <w:szCs w:val="15"/>
              </w:rPr>
              <w:t>n=45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9E9B2" w14:textId="77777777" w:rsidR="00A0492C" w:rsidRPr="00A0492C" w:rsidRDefault="00A0492C" w:rsidP="00A0492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92C">
              <w:rPr>
                <w:b/>
                <w:bCs/>
                <w:i/>
                <w:i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6FCC0" w14:textId="77777777" w:rsidR="00A0492C" w:rsidRPr="00A0492C" w:rsidRDefault="00A0492C" w:rsidP="00A0492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92C">
              <w:rPr>
                <w:b/>
                <w:bCs/>
                <w:color w:val="000000"/>
                <w:sz w:val="15"/>
                <w:szCs w:val="15"/>
              </w:rPr>
              <w:t>CRP positive at PO5 (&gt;13.55mg/dl)</w:t>
            </w:r>
          </w:p>
          <w:p w14:paraId="469B163C" w14:textId="77777777" w:rsidR="00A0492C" w:rsidRPr="00A0492C" w:rsidRDefault="00A0492C" w:rsidP="00A0492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92C">
              <w:rPr>
                <w:bCs/>
                <w:color w:val="000000"/>
                <w:sz w:val="15"/>
                <w:szCs w:val="15"/>
              </w:rPr>
              <w:t>n=4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0D663" w14:textId="77777777" w:rsidR="00A0492C" w:rsidRPr="00A0492C" w:rsidRDefault="00A0492C" w:rsidP="00A0492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92C">
              <w:rPr>
                <w:b/>
                <w:bCs/>
                <w:color w:val="000000"/>
                <w:sz w:val="15"/>
                <w:szCs w:val="15"/>
              </w:rPr>
              <w:t>CRP negative at PO5 (&gt;13.55mg/dl)</w:t>
            </w:r>
          </w:p>
          <w:p w14:paraId="091D5E99" w14:textId="77777777" w:rsidR="00A0492C" w:rsidRPr="00A0492C" w:rsidRDefault="00A0492C" w:rsidP="00A0492C">
            <w:pPr>
              <w:jc w:val="center"/>
              <w:rPr>
                <w:bCs/>
                <w:color w:val="000000"/>
                <w:sz w:val="15"/>
                <w:szCs w:val="15"/>
              </w:rPr>
            </w:pPr>
            <w:r w:rsidRPr="00A0492C">
              <w:rPr>
                <w:bCs/>
                <w:color w:val="000000"/>
                <w:sz w:val="15"/>
                <w:szCs w:val="15"/>
              </w:rPr>
              <w:t>n=5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2C3C3" w14:textId="77777777" w:rsidR="00A0492C" w:rsidRPr="00A0492C" w:rsidRDefault="00A0492C" w:rsidP="00A0492C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A0492C">
              <w:rPr>
                <w:b/>
                <w:bCs/>
                <w:i/>
                <w:iCs/>
                <w:color w:val="000000"/>
                <w:sz w:val="15"/>
                <w:szCs w:val="15"/>
              </w:rPr>
              <w:t>p-value</w:t>
            </w:r>
          </w:p>
        </w:tc>
      </w:tr>
      <w:tr w:rsidR="00A0492C" w:rsidRPr="00A0492C" w14:paraId="7FD08F74" w14:textId="77777777" w:rsidTr="00A0492C">
        <w:trPr>
          <w:trHeight w:val="353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777" w14:textId="6FCBCB43" w:rsidR="00A0492C" w:rsidRPr="00A0492C" w:rsidRDefault="00A0492C" w:rsidP="00A0492C">
            <w:pPr>
              <w:rPr>
                <w:color w:val="000000"/>
                <w:sz w:val="15"/>
                <w:szCs w:val="15"/>
              </w:rPr>
            </w:pPr>
            <w:proofErr w:type="spellStart"/>
            <w:r w:rsidRPr="00A0492C">
              <w:rPr>
                <w:color w:val="000000"/>
                <w:sz w:val="15"/>
                <w:szCs w:val="15"/>
              </w:rPr>
              <w:t>Wirsung</w:t>
            </w:r>
            <w:proofErr w:type="spellEnd"/>
            <w:r w:rsidRPr="00A0492C">
              <w:rPr>
                <w:color w:val="000000"/>
                <w:sz w:val="15"/>
                <w:szCs w:val="15"/>
              </w:rPr>
              <w:t xml:space="preserve"> </w:t>
            </w:r>
            <w:r w:rsidR="001B4396">
              <w:rPr>
                <w:color w:val="000000"/>
                <w:sz w:val="15"/>
                <w:szCs w:val="15"/>
              </w:rPr>
              <w:t xml:space="preserve">duct </w:t>
            </w:r>
            <w:r w:rsidR="001B4396" w:rsidRPr="001B4396">
              <w:rPr>
                <w:color w:val="000000"/>
                <w:sz w:val="15"/>
                <w:szCs w:val="15"/>
                <w:u w:val="single"/>
              </w:rPr>
              <w:t>&lt;</w:t>
            </w:r>
            <w:r w:rsidR="001B4396">
              <w:rPr>
                <w:color w:val="000000"/>
                <w:sz w:val="15"/>
                <w:szCs w:val="15"/>
              </w:rPr>
              <w:t xml:space="preserve"> </w:t>
            </w:r>
            <w:r w:rsidRPr="00A0492C">
              <w:rPr>
                <w:color w:val="000000"/>
                <w:sz w:val="15"/>
                <w:szCs w:val="15"/>
              </w:rPr>
              <w:t>4mm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0DF9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61 (64.2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D6B5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25 (55.6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203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36 (72.0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A211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0.0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9C3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25 (50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F188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36 (80%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EA7C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0.002</w:t>
            </w:r>
          </w:p>
        </w:tc>
      </w:tr>
      <w:tr w:rsidR="00A0492C" w:rsidRPr="00A0492C" w14:paraId="246BFD07" w14:textId="77777777" w:rsidTr="00A0492C">
        <w:trPr>
          <w:trHeight w:val="353"/>
        </w:trPr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5171" w14:textId="77777777" w:rsidR="00A0492C" w:rsidRPr="00A0492C" w:rsidRDefault="00A0492C" w:rsidP="00A0492C">
            <w:pPr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Vein resection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6970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16 (16.8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E49A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8 (17.8%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A59D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8 (16.0%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E51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0.8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1CC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12 (24%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05C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4 (8.9%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EFFF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0.049</w:t>
            </w:r>
          </w:p>
        </w:tc>
      </w:tr>
      <w:tr w:rsidR="00A0492C" w:rsidRPr="00A0492C" w14:paraId="5562355C" w14:textId="77777777" w:rsidTr="00A0492C">
        <w:trPr>
          <w:trHeight w:val="353"/>
        </w:trPr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C4E4" w14:textId="77777777" w:rsidR="00A0492C" w:rsidRPr="00A0492C" w:rsidRDefault="00A0492C" w:rsidP="00A0492C">
            <w:pPr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Amylase drain 3 PO, U/l, mean +/- SD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4662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57.69 +/- 104.4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220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32.95 +/- 68.5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FC21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79.91 +/- 125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440C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3D4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32.34 +/- 87.1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331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85.93 +/- 115.3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DD36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0.014</w:t>
            </w:r>
          </w:p>
        </w:tc>
      </w:tr>
      <w:tr w:rsidR="00A0492C" w:rsidRPr="00A0492C" w14:paraId="43C35F90" w14:textId="77777777" w:rsidTr="00A0492C">
        <w:trPr>
          <w:trHeight w:val="353"/>
        </w:trPr>
        <w:tc>
          <w:tcPr>
            <w:tcW w:w="2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5F4F9" w14:textId="77777777" w:rsidR="00A0492C" w:rsidRPr="00A0492C" w:rsidRDefault="00A0492C" w:rsidP="00A0492C">
            <w:pPr>
              <w:rPr>
                <w:color w:val="000000"/>
                <w:sz w:val="15"/>
                <w:szCs w:val="15"/>
                <w:lang w:val="es-ES"/>
              </w:rPr>
            </w:pPr>
            <w:r w:rsidRPr="00A0492C">
              <w:rPr>
                <w:color w:val="000000"/>
                <w:sz w:val="15"/>
                <w:szCs w:val="15"/>
                <w:lang w:val="es-ES"/>
              </w:rPr>
              <w:t xml:space="preserve">UPL </w:t>
            </w:r>
            <w:proofErr w:type="spellStart"/>
            <w:r w:rsidRPr="00A0492C">
              <w:rPr>
                <w:color w:val="000000"/>
                <w:sz w:val="15"/>
                <w:szCs w:val="15"/>
                <w:lang w:val="es-ES"/>
              </w:rPr>
              <w:t>Serum</w:t>
            </w:r>
            <w:proofErr w:type="spellEnd"/>
            <w:r w:rsidRPr="00A0492C">
              <w:rPr>
                <w:color w:val="000000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A0492C">
              <w:rPr>
                <w:color w:val="000000"/>
                <w:sz w:val="15"/>
                <w:szCs w:val="15"/>
                <w:lang w:val="es-ES"/>
              </w:rPr>
              <w:t>Amylase</w:t>
            </w:r>
            <w:proofErr w:type="spellEnd"/>
            <w:r w:rsidRPr="00A0492C">
              <w:rPr>
                <w:color w:val="000000"/>
                <w:sz w:val="15"/>
                <w:szCs w:val="15"/>
                <w:lang w:val="es-ES"/>
              </w:rPr>
              <w:t xml:space="preserve"> 3PO (&gt;54 U/l), n (%)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3B32D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27 (28.4%)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7A1A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7 (15.6%)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E621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20 (40%)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452F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FF51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5 (10.0%)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A37C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22 (48.9%)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BCD0" w14:textId="77777777" w:rsidR="00A0492C" w:rsidRPr="00A0492C" w:rsidRDefault="00A0492C" w:rsidP="00A0492C">
            <w:pPr>
              <w:jc w:val="center"/>
              <w:rPr>
                <w:color w:val="000000"/>
                <w:sz w:val="15"/>
                <w:szCs w:val="15"/>
              </w:rPr>
            </w:pPr>
            <w:r w:rsidRPr="00A0492C">
              <w:rPr>
                <w:color w:val="000000"/>
                <w:sz w:val="15"/>
                <w:szCs w:val="15"/>
              </w:rPr>
              <w:t>&lt;0.001</w:t>
            </w:r>
          </w:p>
        </w:tc>
      </w:tr>
    </w:tbl>
    <w:p w14:paraId="57A67D16" w14:textId="4284DABA" w:rsidR="009E3D84" w:rsidRPr="0047574D" w:rsidRDefault="009E3D84" w:rsidP="00A0492C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center"/>
        <w:rPr>
          <w:b/>
          <w:sz w:val="20"/>
        </w:rPr>
      </w:pPr>
      <w:r w:rsidRPr="0047574D">
        <w:rPr>
          <w:b/>
          <w:sz w:val="20"/>
        </w:rPr>
        <w:t xml:space="preserve">Supplementary Table 2. Intraoperative findings </w:t>
      </w:r>
      <w:r w:rsidR="007C531C">
        <w:rPr>
          <w:b/>
          <w:sz w:val="20"/>
        </w:rPr>
        <w:t>according to</w:t>
      </w:r>
      <w:r w:rsidRPr="0047574D">
        <w:rPr>
          <w:b/>
          <w:sz w:val="20"/>
        </w:rPr>
        <w:t xml:space="preserve"> positive or negative C-reactive protein values at PO3 and PO5.</w:t>
      </w:r>
    </w:p>
    <w:p w14:paraId="427E8B30" w14:textId="77777777" w:rsidR="009E3D84" w:rsidRDefault="009E3D84" w:rsidP="009E3D84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</w:pPr>
    </w:p>
    <w:p w14:paraId="3E834421" w14:textId="77777777" w:rsidR="00CF0793" w:rsidRDefault="00CF0793"/>
    <w:sectPr w:rsidR="00CF07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D84"/>
    <w:rsid w:val="00072D29"/>
    <w:rsid w:val="0013781A"/>
    <w:rsid w:val="001665FC"/>
    <w:rsid w:val="001B4396"/>
    <w:rsid w:val="00324DF8"/>
    <w:rsid w:val="003C0AAD"/>
    <w:rsid w:val="003E2D04"/>
    <w:rsid w:val="0047092D"/>
    <w:rsid w:val="004A2A7D"/>
    <w:rsid w:val="005318B3"/>
    <w:rsid w:val="005B4574"/>
    <w:rsid w:val="005E21DA"/>
    <w:rsid w:val="005F509F"/>
    <w:rsid w:val="006649C1"/>
    <w:rsid w:val="006F0012"/>
    <w:rsid w:val="007008FF"/>
    <w:rsid w:val="007C531C"/>
    <w:rsid w:val="008270D8"/>
    <w:rsid w:val="008A1E7A"/>
    <w:rsid w:val="009C5E78"/>
    <w:rsid w:val="009E3D84"/>
    <w:rsid w:val="00A0492C"/>
    <w:rsid w:val="00A714D3"/>
    <w:rsid w:val="00AA398A"/>
    <w:rsid w:val="00AD61C0"/>
    <w:rsid w:val="00B733C6"/>
    <w:rsid w:val="00BD32CB"/>
    <w:rsid w:val="00C03B41"/>
    <w:rsid w:val="00CF0793"/>
    <w:rsid w:val="00D35F01"/>
    <w:rsid w:val="00D5160A"/>
    <w:rsid w:val="00D82C98"/>
    <w:rsid w:val="00D90AB7"/>
    <w:rsid w:val="00E92688"/>
    <w:rsid w:val="00FB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946185"/>
  <w15:chartTrackingRefBased/>
  <w15:docId w15:val="{7FF5A76A-21D2-2A46-B962-1956E38D9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D84"/>
    <w:rPr>
      <w:rFonts w:ascii="Times New Roman" w:eastAsia="Times New Roman" w:hAnsi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AC22697E420408EC74438B7B53455" ma:contentTypeVersion="3" ma:contentTypeDescription="Crea un document nou" ma:contentTypeScope="" ma:versionID="679649500632857ebfa15ba12bebba2f">
  <xsd:schema xmlns:xsd="http://www.w3.org/2001/XMLSchema" xmlns:xs="http://www.w3.org/2001/XMLSchema" xmlns:p="http://schemas.microsoft.com/office/2006/metadata/properties" xmlns:ns2="b00efa36-2182-468b-9d57-253186aa5493" targetNamespace="http://schemas.microsoft.com/office/2006/metadata/properties" ma:root="true" ma:fieldsID="9622e659a3248c68f29c408a7928a065" ns2:_="">
    <xsd:import namespace="b00efa36-2182-468b-9d57-253186aa54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efa36-2182-468b-9d57-253186aa54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F04366A-754B-41E3-9F11-771748DBE3EB}"/>
</file>

<file path=customXml/itemProps2.xml><?xml version="1.0" encoding="utf-8"?>
<ds:datastoreItem xmlns:ds="http://schemas.openxmlformats.org/officeDocument/2006/customXml" ds:itemID="{DD7D0500-C1CB-43AB-BFC1-BD37527C9130}"/>
</file>

<file path=customXml/itemProps3.xml><?xml version="1.0" encoding="utf-8"?>
<ds:datastoreItem xmlns:ds="http://schemas.openxmlformats.org/officeDocument/2006/customXml" ds:itemID="{21916070-D1D6-42C8-998D-8AB7AA7CFF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625</Characters>
  <Application>Microsoft Office Word</Application>
  <DocSecurity>0</DocSecurity>
  <Lines>69</Lines>
  <Paragraphs>60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p r</dc:creator>
  <cp:keywords/>
  <dc:description/>
  <cp:lastModifiedBy>e p r</cp:lastModifiedBy>
  <cp:revision>5</cp:revision>
  <dcterms:created xsi:type="dcterms:W3CDTF">2022-12-28T16:49:00Z</dcterms:created>
  <dcterms:modified xsi:type="dcterms:W3CDTF">2022-12-28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AC22697E420408EC74438B7B53455</vt:lpwstr>
  </property>
</Properties>
</file>